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DFD78F8" w14:textId="77777777" w:rsidR="00C266C1" w:rsidRPr="00775E03" w:rsidRDefault="00C266C1" w:rsidP="00C266C1">
      <w:pPr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75E03">
        <w:rPr>
          <w:rFonts w:ascii="Times New Roman" w:eastAsia="Times New Roman" w:hAnsi="Times New Roman" w:cs="Times New Roman"/>
          <w:color w:val="000000"/>
          <w:sz w:val="24"/>
          <w:szCs w:val="24"/>
        </w:rPr>
        <w:t>S2 Table. Accuracy of GBM and Neural network models using k-fold cross validation (k = 10)</w:t>
      </w:r>
    </w:p>
    <w:tbl>
      <w:tblPr>
        <w:tblW w:w="12900" w:type="dxa"/>
        <w:tblInd w:w="-72" w:type="dxa"/>
        <w:tblBorders>
          <w:top w:val="single" w:sz="4" w:space="0" w:color="000000"/>
          <w:bottom w:val="single" w:sz="4" w:space="0" w:color="000000"/>
        </w:tblBorders>
        <w:tblLayout w:type="fixed"/>
        <w:tblCellMar>
          <w:left w:w="70" w:type="dxa"/>
          <w:right w:w="70" w:type="dxa"/>
        </w:tblCellMar>
        <w:tblLook w:val="0400" w:firstRow="0" w:lastRow="0" w:firstColumn="0" w:lastColumn="0" w:noHBand="0" w:noVBand="1"/>
      </w:tblPr>
      <w:tblGrid>
        <w:gridCol w:w="426"/>
        <w:gridCol w:w="126"/>
        <w:gridCol w:w="885"/>
        <w:gridCol w:w="1200"/>
        <w:gridCol w:w="1245"/>
        <w:gridCol w:w="510"/>
        <w:gridCol w:w="465"/>
        <w:gridCol w:w="615"/>
        <w:gridCol w:w="480"/>
        <w:gridCol w:w="585"/>
        <w:gridCol w:w="495"/>
        <w:gridCol w:w="540"/>
        <w:gridCol w:w="570"/>
        <w:gridCol w:w="505"/>
        <w:gridCol w:w="485"/>
        <w:gridCol w:w="540"/>
        <w:gridCol w:w="540"/>
        <w:gridCol w:w="555"/>
        <w:gridCol w:w="574"/>
        <w:gridCol w:w="567"/>
        <w:gridCol w:w="567"/>
        <w:gridCol w:w="425"/>
      </w:tblGrid>
      <w:tr w:rsidR="00C266C1" w:rsidRPr="00FC3398" w14:paraId="3350FD86" w14:textId="77777777" w:rsidTr="00B24520">
        <w:trPr>
          <w:trHeight w:val="293"/>
        </w:trPr>
        <w:tc>
          <w:tcPr>
            <w:tcW w:w="552" w:type="dxa"/>
            <w:gridSpan w:val="2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7016993C" w14:textId="77777777" w:rsidR="00C266C1" w:rsidRPr="00B0660D" w:rsidRDefault="00C266C1" w:rsidP="00B24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hAnsi="Times New Roman" w:cs="Times New Roman"/>
                <w:sz w:val="18"/>
                <w:szCs w:val="18"/>
              </w:rPr>
              <w:t xml:space="preserve">     </w:t>
            </w:r>
          </w:p>
        </w:tc>
        <w:tc>
          <w:tcPr>
            <w:tcW w:w="885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2E017627" w14:textId="77777777" w:rsidR="00C266C1" w:rsidRPr="00B0660D" w:rsidRDefault="00C266C1" w:rsidP="00B24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091E8A9E" w14:textId="77777777" w:rsidR="00C266C1" w:rsidRPr="00B0660D" w:rsidRDefault="00C266C1" w:rsidP="00B24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45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73B877B5" w14:textId="77777777" w:rsidR="00C266C1" w:rsidRPr="00B0660D" w:rsidRDefault="00C266C1" w:rsidP="00B24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0" w:type="dxa"/>
            <w:gridSpan w:val="8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06D55052" w14:textId="77777777" w:rsidR="00C266C1" w:rsidRPr="00B0660D" w:rsidRDefault="00C266C1" w:rsidP="00B24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40770D1E" w14:textId="77777777" w:rsidR="00C266C1" w:rsidRPr="00B0660D" w:rsidRDefault="00C266C1" w:rsidP="00B24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BM</w:t>
            </w:r>
          </w:p>
        </w:tc>
        <w:tc>
          <w:tcPr>
            <w:tcW w:w="4758" w:type="dxa"/>
            <w:gridSpan w:val="9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323EFBA3" w14:textId="77777777" w:rsidR="00C266C1" w:rsidRPr="00B0660D" w:rsidRDefault="00C266C1" w:rsidP="00B24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3548577C" w14:textId="77777777" w:rsidR="00C266C1" w:rsidRPr="00B0660D" w:rsidRDefault="00C266C1" w:rsidP="00B24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ural Network</w:t>
            </w:r>
          </w:p>
        </w:tc>
      </w:tr>
      <w:tr w:rsidR="00C266C1" w:rsidRPr="00FC3398" w14:paraId="2C310984" w14:textId="77777777" w:rsidTr="00B24520">
        <w:trPr>
          <w:trHeight w:val="536"/>
        </w:trPr>
        <w:tc>
          <w:tcPr>
            <w:tcW w:w="426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451AD07A" w14:textId="77777777" w:rsidR="00C266C1" w:rsidRPr="00B0660D" w:rsidRDefault="00C266C1" w:rsidP="00B24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t</w:t>
            </w:r>
          </w:p>
        </w:tc>
        <w:tc>
          <w:tcPr>
            <w:tcW w:w="1011" w:type="dxa"/>
            <w:gridSpan w:val="2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30BCA725" w14:textId="77777777" w:rsidR="00C266C1" w:rsidRPr="00B0660D" w:rsidRDefault="00C266C1" w:rsidP="00B24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Dependent </w:t>
            </w:r>
          </w:p>
          <w:p w14:paraId="50651394" w14:textId="77777777" w:rsidR="00C266C1" w:rsidRPr="00B0660D" w:rsidRDefault="00C266C1" w:rsidP="00B24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ariables</w:t>
            </w:r>
          </w:p>
        </w:tc>
        <w:tc>
          <w:tcPr>
            <w:tcW w:w="1200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50ACE623" w14:textId="77777777" w:rsidR="00C266C1" w:rsidRPr="00B0660D" w:rsidRDefault="00C266C1" w:rsidP="00B24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dependent variables</w:t>
            </w:r>
          </w:p>
        </w:tc>
        <w:tc>
          <w:tcPr>
            <w:tcW w:w="1245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1405B099" w14:textId="77777777" w:rsidR="00C266C1" w:rsidRPr="00B0660D" w:rsidRDefault="00C266C1" w:rsidP="00B24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boratory method</w:t>
            </w:r>
          </w:p>
          <w:p w14:paraId="395495EE" w14:textId="77777777" w:rsidR="00C266C1" w:rsidRPr="00B0660D" w:rsidRDefault="00C266C1" w:rsidP="00B24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or calibration</w:t>
            </w:r>
          </w:p>
        </w:tc>
        <w:tc>
          <w:tcPr>
            <w:tcW w:w="510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7D0895B6" w14:textId="77777777" w:rsidR="00C266C1" w:rsidRPr="00B0660D" w:rsidRDefault="00C266C1" w:rsidP="00B24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nd</w:t>
            </w:r>
          </w:p>
        </w:tc>
        <w:tc>
          <w:tcPr>
            <w:tcW w:w="465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4D64678B" w14:textId="77777777" w:rsidR="00C266C1" w:rsidRPr="00B0660D" w:rsidRDefault="00C266C1" w:rsidP="00B24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lt</w:t>
            </w:r>
          </w:p>
        </w:tc>
        <w:tc>
          <w:tcPr>
            <w:tcW w:w="615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1FE5263A" w14:textId="77777777" w:rsidR="00C266C1" w:rsidRPr="00B0660D" w:rsidRDefault="00C266C1" w:rsidP="00B24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lay</w:t>
            </w:r>
          </w:p>
        </w:tc>
        <w:tc>
          <w:tcPr>
            <w:tcW w:w="480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34F833AC" w14:textId="77777777" w:rsidR="00C266C1" w:rsidRPr="00B0660D" w:rsidRDefault="00C266C1" w:rsidP="00B24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585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30E31498" w14:textId="77777777" w:rsidR="00C266C1" w:rsidRPr="00B0660D" w:rsidRDefault="00C266C1" w:rsidP="00B24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nd</w:t>
            </w:r>
          </w:p>
        </w:tc>
        <w:tc>
          <w:tcPr>
            <w:tcW w:w="495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1299CD29" w14:textId="77777777" w:rsidR="00C266C1" w:rsidRPr="00B0660D" w:rsidRDefault="00C266C1" w:rsidP="00B24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lt</w:t>
            </w:r>
          </w:p>
        </w:tc>
        <w:tc>
          <w:tcPr>
            <w:tcW w:w="540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31604B61" w14:textId="77777777" w:rsidR="00C266C1" w:rsidRPr="00B0660D" w:rsidRDefault="00C266C1" w:rsidP="00B24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lay</w:t>
            </w:r>
          </w:p>
        </w:tc>
        <w:tc>
          <w:tcPr>
            <w:tcW w:w="570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56388587" w14:textId="77777777" w:rsidR="00C266C1" w:rsidRPr="00B0660D" w:rsidRDefault="00C266C1" w:rsidP="00B24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505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51677C36" w14:textId="77777777" w:rsidR="00C266C1" w:rsidRPr="00B0660D" w:rsidRDefault="00C266C1" w:rsidP="00B24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nd</w:t>
            </w:r>
          </w:p>
        </w:tc>
        <w:tc>
          <w:tcPr>
            <w:tcW w:w="485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0A14FA3D" w14:textId="77777777" w:rsidR="00C266C1" w:rsidRPr="00B0660D" w:rsidRDefault="00C266C1" w:rsidP="00B24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lt</w:t>
            </w:r>
          </w:p>
        </w:tc>
        <w:tc>
          <w:tcPr>
            <w:tcW w:w="540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61D0A8BC" w14:textId="77777777" w:rsidR="00C266C1" w:rsidRPr="00B0660D" w:rsidRDefault="00C266C1" w:rsidP="00B24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lay</w:t>
            </w:r>
          </w:p>
        </w:tc>
        <w:tc>
          <w:tcPr>
            <w:tcW w:w="540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1CE62571" w14:textId="77777777" w:rsidR="00C266C1" w:rsidRPr="00B0660D" w:rsidRDefault="00C266C1" w:rsidP="00B24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555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44371E2B" w14:textId="77777777" w:rsidR="00C266C1" w:rsidRPr="00B0660D" w:rsidRDefault="00C266C1" w:rsidP="00B24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nd</w:t>
            </w:r>
          </w:p>
        </w:tc>
        <w:tc>
          <w:tcPr>
            <w:tcW w:w="574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118D215B" w14:textId="77777777" w:rsidR="00C266C1" w:rsidRPr="00B0660D" w:rsidRDefault="00C266C1" w:rsidP="00B24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lt</w:t>
            </w:r>
          </w:p>
        </w:tc>
        <w:tc>
          <w:tcPr>
            <w:tcW w:w="567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6E454957" w14:textId="77777777" w:rsidR="00C266C1" w:rsidRPr="00B0660D" w:rsidRDefault="00C266C1" w:rsidP="00B24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lay</w:t>
            </w:r>
          </w:p>
        </w:tc>
        <w:tc>
          <w:tcPr>
            <w:tcW w:w="567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731B9207" w14:textId="77777777" w:rsidR="00C266C1" w:rsidRPr="00B0660D" w:rsidRDefault="00C266C1" w:rsidP="00B24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425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03BE0777" w14:textId="77777777" w:rsidR="00C266C1" w:rsidRPr="00B0660D" w:rsidRDefault="00C266C1" w:rsidP="00B24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</w:tr>
      <w:tr w:rsidR="00C266C1" w:rsidRPr="00FC3398" w14:paraId="3F04AA9B" w14:textId="77777777" w:rsidTr="00B24520">
        <w:trPr>
          <w:trHeight w:val="200"/>
        </w:trPr>
        <w:tc>
          <w:tcPr>
            <w:tcW w:w="552" w:type="dxa"/>
            <w:gridSpan w:val="2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7046EA03" w14:textId="77777777" w:rsidR="00C266C1" w:rsidRPr="00B0660D" w:rsidRDefault="00C266C1" w:rsidP="00B24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hAnsi="Times New Roman" w:cs="Times New Roman"/>
                <w:sz w:val="18"/>
                <w:szCs w:val="18"/>
              </w:rPr>
              <w:t xml:space="preserve">     </w:t>
            </w:r>
          </w:p>
        </w:tc>
        <w:tc>
          <w:tcPr>
            <w:tcW w:w="88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6B8C65DB" w14:textId="77777777" w:rsidR="00C266C1" w:rsidRPr="00B0660D" w:rsidRDefault="00C266C1" w:rsidP="00B24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042C6AA3" w14:textId="77777777" w:rsidR="00C266C1" w:rsidRPr="00B0660D" w:rsidRDefault="00C266C1" w:rsidP="00B24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4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3703AE3B" w14:textId="77777777" w:rsidR="00C266C1" w:rsidRPr="00B0660D" w:rsidRDefault="00C266C1" w:rsidP="00B24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70" w:type="dxa"/>
            <w:gridSpan w:val="4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233FDE0F" w14:textId="77777777" w:rsidR="00C266C1" w:rsidRPr="00B0660D" w:rsidRDefault="00C266C1" w:rsidP="00B24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justed R</w:t>
            </w: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190" w:type="dxa"/>
            <w:gridSpan w:val="4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6436AA02" w14:textId="77777777" w:rsidR="00C266C1" w:rsidRPr="00B0660D" w:rsidRDefault="00C266C1" w:rsidP="00B2452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2024F049" w14:textId="77777777" w:rsidR="00C266C1" w:rsidRPr="00B0660D" w:rsidRDefault="00C266C1" w:rsidP="00B24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MSE</w:t>
            </w:r>
          </w:p>
        </w:tc>
        <w:tc>
          <w:tcPr>
            <w:tcW w:w="2070" w:type="dxa"/>
            <w:gridSpan w:val="4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4422E707" w14:textId="77777777" w:rsidR="00C266C1" w:rsidRPr="00B0660D" w:rsidRDefault="00C266C1" w:rsidP="00B24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justed R</w:t>
            </w: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263" w:type="dxa"/>
            <w:gridSpan w:val="4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0A05CE77" w14:textId="77777777" w:rsidR="00C266C1" w:rsidRPr="00B0660D" w:rsidRDefault="00C266C1" w:rsidP="00B2452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1BCE5352" w14:textId="77777777" w:rsidR="00C266C1" w:rsidRPr="00B0660D" w:rsidRDefault="00C266C1" w:rsidP="00B24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MSE</w:t>
            </w:r>
          </w:p>
        </w:tc>
        <w:tc>
          <w:tcPr>
            <w:tcW w:w="42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555F2B15" w14:textId="77777777" w:rsidR="00C266C1" w:rsidRPr="00B0660D" w:rsidRDefault="00C266C1" w:rsidP="00B24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266C1" w:rsidRPr="00FC3398" w14:paraId="6400EE48" w14:textId="77777777" w:rsidTr="00B24520">
        <w:trPr>
          <w:trHeight w:val="293"/>
        </w:trPr>
        <w:tc>
          <w:tcPr>
            <w:tcW w:w="552" w:type="dxa"/>
            <w:gridSpan w:val="2"/>
            <w:vMerge w:val="restart"/>
            <w:shd w:val="clear" w:color="auto" w:fill="D9D9D9"/>
            <w:vAlign w:val="center"/>
          </w:tcPr>
          <w:p w14:paraId="3111DE51" w14:textId="77777777" w:rsidR="00C266C1" w:rsidRPr="00B0660D" w:rsidRDefault="00C266C1" w:rsidP="00B24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t7</w:t>
            </w:r>
          </w:p>
        </w:tc>
        <w:tc>
          <w:tcPr>
            <w:tcW w:w="885" w:type="dxa"/>
            <w:vMerge w:val="restart"/>
            <w:shd w:val="clear" w:color="auto" w:fill="D9D9D9"/>
            <w:vAlign w:val="center"/>
          </w:tcPr>
          <w:p w14:paraId="158A9362" w14:textId="77777777" w:rsidR="00C266C1" w:rsidRPr="00B0660D" w:rsidRDefault="00C266C1" w:rsidP="00B24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lr</w:t>
            </w:r>
            <w:proofErr w:type="spellEnd"/>
          </w:p>
        </w:tc>
        <w:tc>
          <w:tcPr>
            <w:tcW w:w="1200" w:type="dxa"/>
            <w:shd w:val="clear" w:color="auto" w:fill="D9D9D9"/>
            <w:vAlign w:val="center"/>
          </w:tcPr>
          <w:p w14:paraId="0044D4CC" w14:textId="77777777" w:rsidR="00C266C1" w:rsidRPr="00B0660D" w:rsidRDefault="00C266C1" w:rsidP="00B24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ll features, </w:t>
            </w:r>
          </w:p>
          <w:p w14:paraId="6BA44071" w14:textId="77777777" w:rsidR="00C266C1" w:rsidRPr="00B0660D" w:rsidRDefault="00C266C1" w:rsidP="00B24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IR-2X</w:t>
            </w:r>
          </w:p>
        </w:tc>
        <w:tc>
          <w:tcPr>
            <w:tcW w:w="1245" w:type="dxa"/>
            <w:vMerge w:val="restart"/>
            <w:shd w:val="clear" w:color="auto" w:fill="D9D9D9"/>
            <w:vAlign w:val="center"/>
          </w:tcPr>
          <w:p w14:paraId="174920F2" w14:textId="77777777" w:rsidR="00C266C1" w:rsidRPr="00B0660D" w:rsidRDefault="00C266C1" w:rsidP="00B24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-point 2-h sedimentation</w:t>
            </w:r>
          </w:p>
        </w:tc>
        <w:tc>
          <w:tcPr>
            <w:tcW w:w="510" w:type="dxa"/>
            <w:shd w:val="clear" w:color="auto" w:fill="D9D9D9"/>
            <w:vAlign w:val="center"/>
          </w:tcPr>
          <w:p w14:paraId="6B81A95F" w14:textId="77777777" w:rsidR="00C266C1" w:rsidRPr="00B0660D" w:rsidRDefault="00C266C1" w:rsidP="00B24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465" w:type="dxa"/>
            <w:shd w:val="clear" w:color="auto" w:fill="D9D9D9"/>
            <w:vAlign w:val="center"/>
          </w:tcPr>
          <w:p w14:paraId="684B89F6" w14:textId="77777777" w:rsidR="00C266C1" w:rsidRPr="00B0660D" w:rsidRDefault="00C266C1" w:rsidP="00B24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615" w:type="dxa"/>
            <w:shd w:val="clear" w:color="auto" w:fill="D9D9D9"/>
            <w:vAlign w:val="center"/>
          </w:tcPr>
          <w:p w14:paraId="34F8844D" w14:textId="77777777" w:rsidR="00C266C1" w:rsidRPr="00B0660D" w:rsidRDefault="00C266C1" w:rsidP="00B24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480" w:type="dxa"/>
            <w:shd w:val="clear" w:color="auto" w:fill="D9D9D9"/>
            <w:vAlign w:val="center"/>
          </w:tcPr>
          <w:p w14:paraId="3CF840F6" w14:textId="77777777" w:rsidR="00C266C1" w:rsidRPr="00B0660D" w:rsidRDefault="00C266C1" w:rsidP="00B24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585" w:type="dxa"/>
            <w:shd w:val="clear" w:color="auto" w:fill="D9D9D9"/>
            <w:vAlign w:val="center"/>
          </w:tcPr>
          <w:p w14:paraId="1AE0DFAE" w14:textId="77777777" w:rsidR="00C266C1" w:rsidRPr="00B0660D" w:rsidRDefault="00C266C1" w:rsidP="00B24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76</w:t>
            </w:r>
          </w:p>
        </w:tc>
        <w:tc>
          <w:tcPr>
            <w:tcW w:w="495" w:type="dxa"/>
            <w:shd w:val="clear" w:color="auto" w:fill="D9D9D9"/>
            <w:vAlign w:val="center"/>
          </w:tcPr>
          <w:p w14:paraId="3FF1E689" w14:textId="77777777" w:rsidR="00C266C1" w:rsidRPr="00B0660D" w:rsidRDefault="00C266C1" w:rsidP="00B24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69</w:t>
            </w:r>
          </w:p>
        </w:tc>
        <w:tc>
          <w:tcPr>
            <w:tcW w:w="540" w:type="dxa"/>
            <w:shd w:val="clear" w:color="auto" w:fill="D9D9D9"/>
            <w:vAlign w:val="center"/>
          </w:tcPr>
          <w:p w14:paraId="3E25E4D2" w14:textId="77777777" w:rsidR="00C266C1" w:rsidRPr="00B0660D" w:rsidRDefault="00C266C1" w:rsidP="00B24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41</w:t>
            </w:r>
          </w:p>
        </w:tc>
        <w:tc>
          <w:tcPr>
            <w:tcW w:w="570" w:type="dxa"/>
            <w:tcBorders>
              <w:top w:val="single" w:sz="4" w:space="0" w:color="000000"/>
            </w:tcBorders>
            <w:shd w:val="clear" w:color="auto" w:fill="D9D9D9"/>
            <w:vAlign w:val="center"/>
          </w:tcPr>
          <w:p w14:paraId="4EC817F7" w14:textId="77777777" w:rsidR="00C266C1" w:rsidRPr="00B0660D" w:rsidRDefault="00C266C1" w:rsidP="00B24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505" w:type="dxa"/>
            <w:tcBorders>
              <w:top w:val="single" w:sz="4" w:space="0" w:color="000000"/>
            </w:tcBorders>
            <w:shd w:val="clear" w:color="auto" w:fill="D9D9D9"/>
            <w:vAlign w:val="center"/>
          </w:tcPr>
          <w:p w14:paraId="6D4C4A1A" w14:textId="77777777" w:rsidR="00C266C1" w:rsidRPr="00B0660D" w:rsidRDefault="00C266C1" w:rsidP="00B24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485" w:type="dxa"/>
            <w:tcBorders>
              <w:top w:val="single" w:sz="4" w:space="0" w:color="000000"/>
            </w:tcBorders>
            <w:shd w:val="clear" w:color="auto" w:fill="D9D9D9"/>
            <w:vAlign w:val="center"/>
          </w:tcPr>
          <w:p w14:paraId="22C3AC73" w14:textId="77777777" w:rsidR="00C266C1" w:rsidRPr="00B0660D" w:rsidRDefault="00C266C1" w:rsidP="00B24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shd w:val="clear" w:color="auto" w:fill="D9D9D9"/>
            <w:vAlign w:val="center"/>
          </w:tcPr>
          <w:p w14:paraId="47BB8BEC" w14:textId="77777777" w:rsidR="00C266C1" w:rsidRPr="00B0660D" w:rsidRDefault="00C266C1" w:rsidP="00B24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shd w:val="clear" w:color="auto" w:fill="D9D9D9"/>
            <w:vAlign w:val="center"/>
          </w:tcPr>
          <w:p w14:paraId="00F3B5E7" w14:textId="77777777" w:rsidR="00C266C1" w:rsidRPr="00B0660D" w:rsidRDefault="00C266C1" w:rsidP="00B24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55" w:type="dxa"/>
            <w:tcBorders>
              <w:top w:val="single" w:sz="4" w:space="0" w:color="000000"/>
            </w:tcBorders>
            <w:shd w:val="clear" w:color="auto" w:fill="D9D9D9"/>
            <w:vAlign w:val="center"/>
          </w:tcPr>
          <w:p w14:paraId="2096183E" w14:textId="77777777" w:rsidR="00C266C1" w:rsidRPr="00B0660D" w:rsidRDefault="00C266C1" w:rsidP="00B24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78</w:t>
            </w:r>
          </w:p>
        </w:tc>
        <w:tc>
          <w:tcPr>
            <w:tcW w:w="574" w:type="dxa"/>
            <w:tcBorders>
              <w:top w:val="single" w:sz="4" w:space="0" w:color="000000"/>
            </w:tcBorders>
            <w:shd w:val="clear" w:color="auto" w:fill="D9D9D9"/>
            <w:vAlign w:val="center"/>
          </w:tcPr>
          <w:p w14:paraId="392CB447" w14:textId="77777777" w:rsidR="00C266C1" w:rsidRPr="00B0660D" w:rsidRDefault="00C266C1" w:rsidP="00B24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50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shd w:val="clear" w:color="auto" w:fill="D9D9D9"/>
            <w:vAlign w:val="center"/>
          </w:tcPr>
          <w:p w14:paraId="030CDE27" w14:textId="77777777" w:rsidR="00C266C1" w:rsidRPr="00B0660D" w:rsidRDefault="00C266C1" w:rsidP="00B24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46</w:t>
            </w:r>
          </w:p>
        </w:tc>
        <w:tc>
          <w:tcPr>
            <w:tcW w:w="567" w:type="dxa"/>
            <w:shd w:val="clear" w:color="auto" w:fill="D9D9D9"/>
            <w:vAlign w:val="center"/>
          </w:tcPr>
          <w:p w14:paraId="1FB32B94" w14:textId="77777777" w:rsidR="00C266C1" w:rsidRPr="00B0660D" w:rsidRDefault="00C266C1" w:rsidP="00B24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425" w:type="dxa"/>
            <w:vMerge w:val="restart"/>
            <w:shd w:val="clear" w:color="auto" w:fill="D9D9D9"/>
            <w:vAlign w:val="center"/>
          </w:tcPr>
          <w:p w14:paraId="379B8318" w14:textId="77777777" w:rsidR="00C266C1" w:rsidRPr="00B0660D" w:rsidRDefault="00C266C1" w:rsidP="00B24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6</w:t>
            </w:r>
          </w:p>
        </w:tc>
      </w:tr>
      <w:tr w:rsidR="00C266C1" w:rsidRPr="00FC3398" w14:paraId="09CA057F" w14:textId="77777777" w:rsidTr="00B24520">
        <w:trPr>
          <w:trHeight w:val="293"/>
        </w:trPr>
        <w:tc>
          <w:tcPr>
            <w:tcW w:w="552" w:type="dxa"/>
            <w:gridSpan w:val="2"/>
            <w:vMerge/>
            <w:shd w:val="clear" w:color="auto" w:fill="D9D9D9"/>
            <w:vAlign w:val="center"/>
          </w:tcPr>
          <w:p w14:paraId="12C233B3" w14:textId="77777777" w:rsidR="00C266C1" w:rsidRPr="00B0660D" w:rsidRDefault="00C266C1" w:rsidP="00B2452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85" w:type="dxa"/>
            <w:vMerge/>
            <w:shd w:val="clear" w:color="auto" w:fill="D9D9D9"/>
            <w:vAlign w:val="center"/>
          </w:tcPr>
          <w:p w14:paraId="3F4610F3" w14:textId="77777777" w:rsidR="00C266C1" w:rsidRPr="00B0660D" w:rsidRDefault="00C266C1" w:rsidP="00B2452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00" w:type="dxa"/>
            <w:shd w:val="clear" w:color="auto" w:fill="D9D9D9"/>
            <w:vAlign w:val="center"/>
          </w:tcPr>
          <w:p w14:paraId="7E051995" w14:textId="77777777" w:rsidR="00C266C1" w:rsidRPr="00B0660D" w:rsidRDefault="00C266C1" w:rsidP="00B24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o feature, </w:t>
            </w:r>
          </w:p>
          <w:p w14:paraId="24B36B22" w14:textId="77777777" w:rsidR="00C266C1" w:rsidRPr="00B0660D" w:rsidRDefault="00C266C1" w:rsidP="00B24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IR-2X</w:t>
            </w:r>
          </w:p>
        </w:tc>
        <w:tc>
          <w:tcPr>
            <w:tcW w:w="1245" w:type="dxa"/>
            <w:vMerge/>
            <w:shd w:val="clear" w:color="auto" w:fill="D9D9D9"/>
            <w:vAlign w:val="center"/>
          </w:tcPr>
          <w:p w14:paraId="1221B086" w14:textId="77777777" w:rsidR="00C266C1" w:rsidRPr="00B0660D" w:rsidRDefault="00C266C1" w:rsidP="00B2452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10" w:type="dxa"/>
            <w:shd w:val="clear" w:color="auto" w:fill="D9D9D9"/>
            <w:vAlign w:val="center"/>
          </w:tcPr>
          <w:p w14:paraId="317DCEDC" w14:textId="77777777" w:rsidR="00C266C1" w:rsidRPr="00B0660D" w:rsidRDefault="00C266C1" w:rsidP="00B24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465" w:type="dxa"/>
            <w:shd w:val="clear" w:color="auto" w:fill="D9D9D9"/>
            <w:vAlign w:val="center"/>
          </w:tcPr>
          <w:p w14:paraId="4275A104" w14:textId="77777777" w:rsidR="00C266C1" w:rsidRPr="00B0660D" w:rsidRDefault="00C266C1" w:rsidP="00B24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615" w:type="dxa"/>
            <w:shd w:val="clear" w:color="auto" w:fill="D9D9D9"/>
            <w:vAlign w:val="center"/>
          </w:tcPr>
          <w:p w14:paraId="35AF0127" w14:textId="77777777" w:rsidR="00C266C1" w:rsidRPr="00B0660D" w:rsidRDefault="00C266C1" w:rsidP="00B24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480" w:type="dxa"/>
            <w:shd w:val="clear" w:color="auto" w:fill="D9D9D9"/>
            <w:vAlign w:val="center"/>
          </w:tcPr>
          <w:p w14:paraId="15CC01D3" w14:textId="77777777" w:rsidR="00C266C1" w:rsidRPr="00B0660D" w:rsidRDefault="00C266C1" w:rsidP="00B24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585" w:type="dxa"/>
            <w:shd w:val="clear" w:color="auto" w:fill="D9D9D9"/>
            <w:vAlign w:val="center"/>
          </w:tcPr>
          <w:p w14:paraId="4E6EA829" w14:textId="77777777" w:rsidR="00C266C1" w:rsidRPr="00B0660D" w:rsidRDefault="00C266C1" w:rsidP="00B24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13</w:t>
            </w:r>
          </w:p>
        </w:tc>
        <w:tc>
          <w:tcPr>
            <w:tcW w:w="495" w:type="dxa"/>
            <w:shd w:val="clear" w:color="auto" w:fill="D9D9D9"/>
            <w:vAlign w:val="center"/>
          </w:tcPr>
          <w:p w14:paraId="063602B1" w14:textId="77777777" w:rsidR="00C266C1" w:rsidRPr="00B0660D" w:rsidRDefault="00C266C1" w:rsidP="00B24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90</w:t>
            </w:r>
          </w:p>
        </w:tc>
        <w:tc>
          <w:tcPr>
            <w:tcW w:w="540" w:type="dxa"/>
            <w:shd w:val="clear" w:color="auto" w:fill="D9D9D9"/>
            <w:vAlign w:val="center"/>
          </w:tcPr>
          <w:p w14:paraId="6111F2F3" w14:textId="77777777" w:rsidR="00C266C1" w:rsidRPr="00B0660D" w:rsidRDefault="00C266C1" w:rsidP="00B24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33</w:t>
            </w:r>
          </w:p>
        </w:tc>
        <w:tc>
          <w:tcPr>
            <w:tcW w:w="570" w:type="dxa"/>
            <w:shd w:val="clear" w:color="auto" w:fill="D9D9D9"/>
            <w:vAlign w:val="center"/>
          </w:tcPr>
          <w:p w14:paraId="08A24C64" w14:textId="77777777" w:rsidR="00C266C1" w:rsidRPr="00B0660D" w:rsidRDefault="00C266C1" w:rsidP="00B24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505" w:type="dxa"/>
            <w:shd w:val="clear" w:color="auto" w:fill="D9D9D9"/>
            <w:vAlign w:val="center"/>
          </w:tcPr>
          <w:p w14:paraId="55595252" w14:textId="77777777" w:rsidR="00C266C1" w:rsidRPr="00B0660D" w:rsidRDefault="00C266C1" w:rsidP="00B2452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485" w:type="dxa"/>
            <w:shd w:val="clear" w:color="auto" w:fill="D9D9D9"/>
            <w:vAlign w:val="center"/>
          </w:tcPr>
          <w:p w14:paraId="5EB80441" w14:textId="77777777" w:rsidR="00C266C1" w:rsidRPr="00B0660D" w:rsidRDefault="00C266C1" w:rsidP="00B2452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540" w:type="dxa"/>
            <w:shd w:val="clear" w:color="auto" w:fill="D9D9D9"/>
            <w:vAlign w:val="center"/>
          </w:tcPr>
          <w:p w14:paraId="5488241A" w14:textId="77777777" w:rsidR="00C266C1" w:rsidRPr="00B0660D" w:rsidRDefault="00C266C1" w:rsidP="00B2452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540" w:type="dxa"/>
            <w:shd w:val="clear" w:color="auto" w:fill="D9D9D9"/>
            <w:vAlign w:val="center"/>
          </w:tcPr>
          <w:p w14:paraId="05DDE845" w14:textId="77777777" w:rsidR="00C266C1" w:rsidRPr="00B0660D" w:rsidRDefault="00C266C1" w:rsidP="00B24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55" w:type="dxa"/>
            <w:shd w:val="clear" w:color="auto" w:fill="D9D9D9"/>
            <w:vAlign w:val="center"/>
          </w:tcPr>
          <w:p w14:paraId="2D2444FB" w14:textId="77777777" w:rsidR="00C266C1" w:rsidRPr="00B0660D" w:rsidRDefault="00C266C1" w:rsidP="00B2452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62</w:t>
            </w:r>
          </w:p>
        </w:tc>
        <w:tc>
          <w:tcPr>
            <w:tcW w:w="574" w:type="dxa"/>
            <w:shd w:val="clear" w:color="auto" w:fill="D9D9D9"/>
            <w:vAlign w:val="center"/>
          </w:tcPr>
          <w:p w14:paraId="63772793" w14:textId="77777777" w:rsidR="00C266C1" w:rsidRPr="00B0660D" w:rsidRDefault="00C266C1" w:rsidP="00B2452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03</w:t>
            </w:r>
          </w:p>
        </w:tc>
        <w:tc>
          <w:tcPr>
            <w:tcW w:w="567" w:type="dxa"/>
            <w:shd w:val="clear" w:color="auto" w:fill="D9D9D9"/>
            <w:vAlign w:val="center"/>
          </w:tcPr>
          <w:p w14:paraId="6D361CCC" w14:textId="77777777" w:rsidR="00C266C1" w:rsidRPr="00B0660D" w:rsidRDefault="00C266C1" w:rsidP="00B2452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94</w:t>
            </w:r>
          </w:p>
        </w:tc>
        <w:tc>
          <w:tcPr>
            <w:tcW w:w="567" w:type="dxa"/>
            <w:shd w:val="clear" w:color="auto" w:fill="D9D9D9"/>
            <w:vAlign w:val="center"/>
          </w:tcPr>
          <w:p w14:paraId="4FFBBB9D" w14:textId="77777777" w:rsidR="00C266C1" w:rsidRPr="00B0660D" w:rsidRDefault="00C266C1" w:rsidP="00B24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425" w:type="dxa"/>
            <w:vMerge/>
            <w:shd w:val="clear" w:color="auto" w:fill="D9D9D9"/>
            <w:vAlign w:val="center"/>
          </w:tcPr>
          <w:p w14:paraId="07595978" w14:textId="77777777" w:rsidR="00C266C1" w:rsidRPr="00B0660D" w:rsidRDefault="00C266C1" w:rsidP="00B2452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266C1" w:rsidRPr="00FC3398" w14:paraId="168E07D6" w14:textId="77777777" w:rsidTr="00B24520">
        <w:trPr>
          <w:trHeight w:val="293"/>
        </w:trPr>
        <w:tc>
          <w:tcPr>
            <w:tcW w:w="552" w:type="dxa"/>
            <w:gridSpan w:val="2"/>
            <w:vMerge/>
            <w:shd w:val="clear" w:color="auto" w:fill="D9D9D9"/>
            <w:vAlign w:val="center"/>
          </w:tcPr>
          <w:p w14:paraId="264195C1" w14:textId="77777777" w:rsidR="00C266C1" w:rsidRPr="00B0660D" w:rsidRDefault="00C266C1" w:rsidP="00B2452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85" w:type="dxa"/>
            <w:vMerge/>
            <w:shd w:val="clear" w:color="auto" w:fill="D9D9D9"/>
            <w:vAlign w:val="center"/>
          </w:tcPr>
          <w:p w14:paraId="3D1AE4EE" w14:textId="77777777" w:rsidR="00C266C1" w:rsidRPr="00B0660D" w:rsidRDefault="00C266C1" w:rsidP="00B2452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00" w:type="dxa"/>
            <w:shd w:val="clear" w:color="auto" w:fill="D9D9D9"/>
            <w:vAlign w:val="center"/>
          </w:tcPr>
          <w:p w14:paraId="4BCD53CE" w14:textId="77777777" w:rsidR="00C266C1" w:rsidRPr="00B0660D" w:rsidRDefault="00C266C1" w:rsidP="00B24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rbon, NIR-2X</w:t>
            </w:r>
          </w:p>
        </w:tc>
        <w:tc>
          <w:tcPr>
            <w:tcW w:w="1245" w:type="dxa"/>
            <w:vMerge/>
            <w:shd w:val="clear" w:color="auto" w:fill="D9D9D9"/>
            <w:vAlign w:val="center"/>
          </w:tcPr>
          <w:p w14:paraId="1F14DB68" w14:textId="77777777" w:rsidR="00C266C1" w:rsidRPr="00B0660D" w:rsidRDefault="00C266C1" w:rsidP="00B2452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10" w:type="dxa"/>
            <w:shd w:val="clear" w:color="auto" w:fill="D9D9D9"/>
            <w:vAlign w:val="center"/>
          </w:tcPr>
          <w:p w14:paraId="7E31E8E3" w14:textId="77777777" w:rsidR="00C266C1" w:rsidRPr="00B0660D" w:rsidRDefault="00C266C1" w:rsidP="00B24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465" w:type="dxa"/>
            <w:shd w:val="clear" w:color="auto" w:fill="D9D9D9"/>
            <w:vAlign w:val="center"/>
          </w:tcPr>
          <w:p w14:paraId="5BC050F0" w14:textId="77777777" w:rsidR="00C266C1" w:rsidRPr="00B0660D" w:rsidRDefault="00C266C1" w:rsidP="00B24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615" w:type="dxa"/>
            <w:shd w:val="clear" w:color="auto" w:fill="D9D9D9"/>
            <w:vAlign w:val="center"/>
          </w:tcPr>
          <w:p w14:paraId="7BEDE66B" w14:textId="77777777" w:rsidR="00C266C1" w:rsidRPr="00B0660D" w:rsidRDefault="00C266C1" w:rsidP="00B24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480" w:type="dxa"/>
            <w:shd w:val="clear" w:color="auto" w:fill="D9D9D9"/>
            <w:vAlign w:val="center"/>
          </w:tcPr>
          <w:p w14:paraId="70AD91E7" w14:textId="77777777" w:rsidR="00C266C1" w:rsidRPr="00B0660D" w:rsidRDefault="00C266C1" w:rsidP="00B24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585" w:type="dxa"/>
            <w:shd w:val="clear" w:color="auto" w:fill="D9D9D9"/>
            <w:vAlign w:val="center"/>
          </w:tcPr>
          <w:p w14:paraId="4DC32EA6" w14:textId="77777777" w:rsidR="00C266C1" w:rsidRPr="00B0660D" w:rsidRDefault="00C266C1" w:rsidP="00B24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98</w:t>
            </w:r>
          </w:p>
        </w:tc>
        <w:tc>
          <w:tcPr>
            <w:tcW w:w="495" w:type="dxa"/>
            <w:shd w:val="clear" w:color="auto" w:fill="D9D9D9"/>
            <w:vAlign w:val="center"/>
          </w:tcPr>
          <w:p w14:paraId="53E16727" w14:textId="77777777" w:rsidR="00C266C1" w:rsidRPr="00B0660D" w:rsidRDefault="00C266C1" w:rsidP="00B24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66</w:t>
            </w:r>
          </w:p>
        </w:tc>
        <w:tc>
          <w:tcPr>
            <w:tcW w:w="540" w:type="dxa"/>
            <w:shd w:val="clear" w:color="auto" w:fill="D9D9D9"/>
            <w:vAlign w:val="center"/>
          </w:tcPr>
          <w:p w14:paraId="093F1CA3" w14:textId="77777777" w:rsidR="00C266C1" w:rsidRPr="00B0660D" w:rsidRDefault="00C266C1" w:rsidP="00B24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03</w:t>
            </w:r>
          </w:p>
        </w:tc>
        <w:tc>
          <w:tcPr>
            <w:tcW w:w="570" w:type="dxa"/>
            <w:shd w:val="clear" w:color="auto" w:fill="D9D9D9"/>
            <w:vAlign w:val="center"/>
          </w:tcPr>
          <w:p w14:paraId="553A480B" w14:textId="77777777" w:rsidR="00C266C1" w:rsidRPr="00B0660D" w:rsidRDefault="00C266C1" w:rsidP="00B24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505" w:type="dxa"/>
            <w:shd w:val="clear" w:color="auto" w:fill="D9D9D9"/>
            <w:vAlign w:val="center"/>
          </w:tcPr>
          <w:p w14:paraId="37EABBFE" w14:textId="77777777" w:rsidR="00C266C1" w:rsidRPr="00B0660D" w:rsidRDefault="00C266C1" w:rsidP="00B2452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485" w:type="dxa"/>
            <w:shd w:val="clear" w:color="auto" w:fill="D9D9D9"/>
            <w:vAlign w:val="center"/>
          </w:tcPr>
          <w:p w14:paraId="433ACBA0" w14:textId="77777777" w:rsidR="00C266C1" w:rsidRPr="00B0660D" w:rsidRDefault="00C266C1" w:rsidP="00B2452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540" w:type="dxa"/>
            <w:shd w:val="clear" w:color="auto" w:fill="D9D9D9"/>
            <w:vAlign w:val="center"/>
          </w:tcPr>
          <w:p w14:paraId="41A2967C" w14:textId="77777777" w:rsidR="00C266C1" w:rsidRPr="00B0660D" w:rsidRDefault="00C266C1" w:rsidP="00B2452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540" w:type="dxa"/>
            <w:shd w:val="clear" w:color="auto" w:fill="D9D9D9"/>
            <w:vAlign w:val="center"/>
          </w:tcPr>
          <w:p w14:paraId="1573F954" w14:textId="77777777" w:rsidR="00C266C1" w:rsidRPr="00B0660D" w:rsidRDefault="00C266C1" w:rsidP="00B24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55" w:type="dxa"/>
            <w:shd w:val="clear" w:color="auto" w:fill="D9D9D9"/>
            <w:vAlign w:val="center"/>
          </w:tcPr>
          <w:p w14:paraId="1D30BCAC" w14:textId="77777777" w:rsidR="00C266C1" w:rsidRPr="00B0660D" w:rsidRDefault="00C266C1" w:rsidP="00B2452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02</w:t>
            </w:r>
          </w:p>
        </w:tc>
        <w:tc>
          <w:tcPr>
            <w:tcW w:w="574" w:type="dxa"/>
            <w:shd w:val="clear" w:color="auto" w:fill="D9D9D9"/>
            <w:vAlign w:val="center"/>
          </w:tcPr>
          <w:p w14:paraId="71C2CBF4" w14:textId="77777777" w:rsidR="00C266C1" w:rsidRPr="00B0660D" w:rsidRDefault="00C266C1" w:rsidP="00B2452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60</w:t>
            </w:r>
          </w:p>
        </w:tc>
        <w:tc>
          <w:tcPr>
            <w:tcW w:w="567" w:type="dxa"/>
            <w:shd w:val="clear" w:color="auto" w:fill="D9D9D9"/>
            <w:vAlign w:val="center"/>
          </w:tcPr>
          <w:p w14:paraId="591735B1" w14:textId="77777777" w:rsidR="00C266C1" w:rsidRPr="00B0660D" w:rsidRDefault="00C266C1" w:rsidP="00B2452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85</w:t>
            </w:r>
          </w:p>
        </w:tc>
        <w:tc>
          <w:tcPr>
            <w:tcW w:w="567" w:type="dxa"/>
            <w:shd w:val="clear" w:color="auto" w:fill="D9D9D9"/>
            <w:vAlign w:val="center"/>
          </w:tcPr>
          <w:p w14:paraId="6A73B06C" w14:textId="77777777" w:rsidR="00C266C1" w:rsidRPr="00B0660D" w:rsidRDefault="00C266C1" w:rsidP="00B24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425" w:type="dxa"/>
            <w:vMerge/>
            <w:shd w:val="clear" w:color="auto" w:fill="D9D9D9"/>
            <w:vAlign w:val="center"/>
          </w:tcPr>
          <w:p w14:paraId="7344195D" w14:textId="77777777" w:rsidR="00C266C1" w:rsidRPr="00B0660D" w:rsidRDefault="00C266C1" w:rsidP="00B2452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266C1" w:rsidRPr="00FC3398" w14:paraId="296E4F44" w14:textId="77777777" w:rsidTr="00B24520">
        <w:trPr>
          <w:trHeight w:val="293"/>
        </w:trPr>
        <w:tc>
          <w:tcPr>
            <w:tcW w:w="552" w:type="dxa"/>
            <w:gridSpan w:val="2"/>
            <w:vMerge/>
            <w:shd w:val="clear" w:color="auto" w:fill="D9D9D9"/>
            <w:vAlign w:val="center"/>
          </w:tcPr>
          <w:p w14:paraId="61CF6ABE" w14:textId="77777777" w:rsidR="00C266C1" w:rsidRPr="00B0660D" w:rsidRDefault="00C266C1" w:rsidP="00B2452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85" w:type="dxa"/>
            <w:vMerge/>
            <w:shd w:val="clear" w:color="auto" w:fill="D9D9D9"/>
            <w:vAlign w:val="center"/>
          </w:tcPr>
          <w:p w14:paraId="6D3ED83B" w14:textId="77777777" w:rsidR="00C266C1" w:rsidRPr="00B0660D" w:rsidRDefault="00C266C1" w:rsidP="00B2452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00" w:type="dxa"/>
            <w:shd w:val="clear" w:color="auto" w:fill="D9D9D9"/>
            <w:vAlign w:val="center"/>
          </w:tcPr>
          <w:p w14:paraId="1EFA4E24" w14:textId="77777777" w:rsidR="00C266C1" w:rsidRPr="00B0660D" w:rsidRDefault="00C266C1" w:rsidP="00B24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Bulk density, </w:t>
            </w:r>
          </w:p>
          <w:p w14:paraId="0394748D" w14:textId="77777777" w:rsidR="00C266C1" w:rsidRPr="00B0660D" w:rsidRDefault="00C266C1" w:rsidP="00B24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IR-2X</w:t>
            </w:r>
          </w:p>
        </w:tc>
        <w:tc>
          <w:tcPr>
            <w:tcW w:w="1245" w:type="dxa"/>
            <w:vMerge/>
            <w:shd w:val="clear" w:color="auto" w:fill="D9D9D9"/>
            <w:vAlign w:val="center"/>
          </w:tcPr>
          <w:p w14:paraId="714804E9" w14:textId="77777777" w:rsidR="00C266C1" w:rsidRPr="00B0660D" w:rsidRDefault="00C266C1" w:rsidP="00B2452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10" w:type="dxa"/>
            <w:shd w:val="clear" w:color="auto" w:fill="D9D9D9"/>
            <w:vAlign w:val="center"/>
          </w:tcPr>
          <w:p w14:paraId="72F1479E" w14:textId="77777777" w:rsidR="00C266C1" w:rsidRPr="00B0660D" w:rsidRDefault="00C266C1" w:rsidP="00B24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465" w:type="dxa"/>
            <w:shd w:val="clear" w:color="auto" w:fill="D9D9D9"/>
            <w:vAlign w:val="center"/>
          </w:tcPr>
          <w:p w14:paraId="2D5564AC" w14:textId="77777777" w:rsidR="00C266C1" w:rsidRPr="00B0660D" w:rsidRDefault="00C266C1" w:rsidP="00B24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615" w:type="dxa"/>
            <w:shd w:val="clear" w:color="auto" w:fill="D9D9D9"/>
            <w:vAlign w:val="center"/>
          </w:tcPr>
          <w:p w14:paraId="4003E018" w14:textId="77777777" w:rsidR="00C266C1" w:rsidRPr="00B0660D" w:rsidRDefault="00C266C1" w:rsidP="00B24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480" w:type="dxa"/>
            <w:shd w:val="clear" w:color="auto" w:fill="D9D9D9"/>
            <w:vAlign w:val="center"/>
          </w:tcPr>
          <w:p w14:paraId="6FB8C8BD" w14:textId="77777777" w:rsidR="00C266C1" w:rsidRPr="00B0660D" w:rsidRDefault="00C266C1" w:rsidP="00B24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585" w:type="dxa"/>
            <w:shd w:val="clear" w:color="auto" w:fill="D9D9D9"/>
            <w:vAlign w:val="center"/>
          </w:tcPr>
          <w:p w14:paraId="1EF9FA91" w14:textId="77777777" w:rsidR="00C266C1" w:rsidRPr="00B0660D" w:rsidRDefault="00C266C1" w:rsidP="00B24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13</w:t>
            </w:r>
          </w:p>
        </w:tc>
        <w:tc>
          <w:tcPr>
            <w:tcW w:w="495" w:type="dxa"/>
            <w:shd w:val="clear" w:color="auto" w:fill="D9D9D9"/>
            <w:vAlign w:val="center"/>
          </w:tcPr>
          <w:p w14:paraId="770E428C" w14:textId="77777777" w:rsidR="00C266C1" w:rsidRPr="00B0660D" w:rsidRDefault="00C266C1" w:rsidP="00B24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42</w:t>
            </w:r>
          </w:p>
        </w:tc>
        <w:tc>
          <w:tcPr>
            <w:tcW w:w="540" w:type="dxa"/>
            <w:shd w:val="clear" w:color="auto" w:fill="D9D9D9"/>
            <w:vAlign w:val="center"/>
          </w:tcPr>
          <w:p w14:paraId="791BE5B3" w14:textId="77777777" w:rsidR="00C266C1" w:rsidRPr="00B0660D" w:rsidRDefault="00C266C1" w:rsidP="00B24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66</w:t>
            </w:r>
          </w:p>
        </w:tc>
        <w:tc>
          <w:tcPr>
            <w:tcW w:w="570" w:type="dxa"/>
            <w:shd w:val="clear" w:color="auto" w:fill="D9D9D9"/>
            <w:vAlign w:val="center"/>
          </w:tcPr>
          <w:p w14:paraId="3E47F325" w14:textId="77777777" w:rsidR="00C266C1" w:rsidRPr="00B0660D" w:rsidRDefault="00C266C1" w:rsidP="00B24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505" w:type="dxa"/>
            <w:shd w:val="clear" w:color="auto" w:fill="D9D9D9"/>
            <w:vAlign w:val="center"/>
          </w:tcPr>
          <w:p w14:paraId="6947BAAA" w14:textId="77777777" w:rsidR="00C266C1" w:rsidRPr="00B0660D" w:rsidRDefault="00C266C1" w:rsidP="00B2452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485" w:type="dxa"/>
            <w:shd w:val="clear" w:color="auto" w:fill="D9D9D9"/>
            <w:vAlign w:val="center"/>
          </w:tcPr>
          <w:p w14:paraId="7FD0FEFE" w14:textId="77777777" w:rsidR="00C266C1" w:rsidRPr="00B0660D" w:rsidRDefault="00C266C1" w:rsidP="00B2452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540" w:type="dxa"/>
            <w:shd w:val="clear" w:color="auto" w:fill="D9D9D9"/>
            <w:vAlign w:val="center"/>
          </w:tcPr>
          <w:p w14:paraId="0FD3646A" w14:textId="77777777" w:rsidR="00C266C1" w:rsidRPr="00B0660D" w:rsidRDefault="00C266C1" w:rsidP="00B2452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540" w:type="dxa"/>
            <w:shd w:val="clear" w:color="auto" w:fill="D9D9D9"/>
            <w:vAlign w:val="center"/>
          </w:tcPr>
          <w:p w14:paraId="3BC00003" w14:textId="77777777" w:rsidR="00C266C1" w:rsidRPr="00B0660D" w:rsidRDefault="00C266C1" w:rsidP="00B24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55" w:type="dxa"/>
            <w:shd w:val="clear" w:color="auto" w:fill="D9D9D9"/>
            <w:vAlign w:val="center"/>
          </w:tcPr>
          <w:p w14:paraId="4FCD5432" w14:textId="77777777" w:rsidR="00C266C1" w:rsidRPr="00B0660D" w:rsidRDefault="00C266C1" w:rsidP="00B2452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28</w:t>
            </w:r>
          </w:p>
        </w:tc>
        <w:tc>
          <w:tcPr>
            <w:tcW w:w="574" w:type="dxa"/>
            <w:shd w:val="clear" w:color="auto" w:fill="D9D9D9"/>
            <w:vAlign w:val="center"/>
          </w:tcPr>
          <w:p w14:paraId="1323EB97" w14:textId="77777777" w:rsidR="00C266C1" w:rsidRPr="00B0660D" w:rsidRDefault="00C266C1" w:rsidP="00B2452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22</w:t>
            </w:r>
          </w:p>
        </w:tc>
        <w:tc>
          <w:tcPr>
            <w:tcW w:w="567" w:type="dxa"/>
            <w:shd w:val="clear" w:color="auto" w:fill="D9D9D9"/>
            <w:vAlign w:val="center"/>
          </w:tcPr>
          <w:p w14:paraId="6411C922" w14:textId="77777777" w:rsidR="00C266C1" w:rsidRPr="00B0660D" w:rsidRDefault="00C266C1" w:rsidP="00B2452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43</w:t>
            </w:r>
          </w:p>
        </w:tc>
        <w:tc>
          <w:tcPr>
            <w:tcW w:w="567" w:type="dxa"/>
            <w:shd w:val="clear" w:color="auto" w:fill="D9D9D9"/>
            <w:vAlign w:val="center"/>
          </w:tcPr>
          <w:p w14:paraId="195E0FEB" w14:textId="77777777" w:rsidR="00C266C1" w:rsidRPr="00B0660D" w:rsidRDefault="00C266C1" w:rsidP="00B24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425" w:type="dxa"/>
            <w:vMerge/>
            <w:shd w:val="clear" w:color="auto" w:fill="D9D9D9"/>
            <w:vAlign w:val="center"/>
          </w:tcPr>
          <w:p w14:paraId="489579CB" w14:textId="77777777" w:rsidR="00C266C1" w:rsidRPr="00B0660D" w:rsidRDefault="00C266C1" w:rsidP="00B2452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266C1" w:rsidRPr="00FC3398" w14:paraId="0CE0AB35" w14:textId="77777777" w:rsidTr="00B24520">
        <w:trPr>
          <w:trHeight w:val="293"/>
        </w:trPr>
        <w:tc>
          <w:tcPr>
            <w:tcW w:w="552" w:type="dxa"/>
            <w:gridSpan w:val="2"/>
            <w:vMerge/>
            <w:shd w:val="clear" w:color="auto" w:fill="D9D9D9"/>
            <w:vAlign w:val="center"/>
          </w:tcPr>
          <w:p w14:paraId="07E3BA79" w14:textId="77777777" w:rsidR="00C266C1" w:rsidRPr="00B0660D" w:rsidRDefault="00C266C1" w:rsidP="00B2452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85" w:type="dxa"/>
            <w:vMerge/>
            <w:shd w:val="clear" w:color="auto" w:fill="D9D9D9"/>
            <w:vAlign w:val="center"/>
          </w:tcPr>
          <w:p w14:paraId="46757478" w14:textId="77777777" w:rsidR="00C266C1" w:rsidRPr="00B0660D" w:rsidRDefault="00C266C1" w:rsidP="00B2452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00" w:type="dxa"/>
            <w:shd w:val="clear" w:color="auto" w:fill="D9D9D9"/>
            <w:vAlign w:val="center"/>
          </w:tcPr>
          <w:p w14:paraId="2302087F" w14:textId="77777777" w:rsidR="00C266C1" w:rsidRPr="00B0660D" w:rsidRDefault="00C266C1" w:rsidP="00B24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, NIR-2X</w:t>
            </w:r>
          </w:p>
        </w:tc>
        <w:tc>
          <w:tcPr>
            <w:tcW w:w="1245" w:type="dxa"/>
            <w:vMerge/>
            <w:shd w:val="clear" w:color="auto" w:fill="D9D9D9"/>
            <w:vAlign w:val="center"/>
          </w:tcPr>
          <w:p w14:paraId="200CAF01" w14:textId="77777777" w:rsidR="00C266C1" w:rsidRPr="00B0660D" w:rsidRDefault="00C266C1" w:rsidP="00B2452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10" w:type="dxa"/>
            <w:shd w:val="clear" w:color="auto" w:fill="D9D9D9"/>
            <w:vAlign w:val="center"/>
          </w:tcPr>
          <w:p w14:paraId="21A27C0D" w14:textId="77777777" w:rsidR="00C266C1" w:rsidRPr="00B0660D" w:rsidRDefault="00C266C1" w:rsidP="00B24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465" w:type="dxa"/>
            <w:shd w:val="clear" w:color="auto" w:fill="D9D9D9"/>
            <w:vAlign w:val="center"/>
          </w:tcPr>
          <w:p w14:paraId="717DCB85" w14:textId="77777777" w:rsidR="00C266C1" w:rsidRPr="00B0660D" w:rsidRDefault="00C266C1" w:rsidP="00B24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615" w:type="dxa"/>
            <w:shd w:val="clear" w:color="auto" w:fill="D9D9D9"/>
            <w:vAlign w:val="center"/>
          </w:tcPr>
          <w:p w14:paraId="01F5B47E" w14:textId="77777777" w:rsidR="00C266C1" w:rsidRPr="00B0660D" w:rsidRDefault="00C266C1" w:rsidP="00B24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480" w:type="dxa"/>
            <w:shd w:val="clear" w:color="auto" w:fill="D9D9D9"/>
            <w:vAlign w:val="center"/>
          </w:tcPr>
          <w:p w14:paraId="4A19ECF6" w14:textId="77777777" w:rsidR="00C266C1" w:rsidRPr="00B0660D" w:rsidRDefault="00C266C1" w:rsidP="00B24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585" w:type="dxa"/>
            <w:shd w:val="clear" w:color="auto" w:fill="D9D9D9"/>
            <w:vAlign w:val="center"/>
          </w:tcPr>
          <w:p w14:paraId="5FA47322" w14:textId="77777777" w:rsidR="00C266C1" w:rsidRPr="00B0660D" w:rsidRDefault="00C266C1" w:rsidP="00B24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86</w:t>
            </w:r>
          </w:p>
        </w:tc>
        <w:tc>
          <w:tcPr>
            <w:tcW w:w="495" w:type="dxa"/>
            <w:shd w:val="clear" w:color="auto" w:fill="D9D9D9"/>
            <w:vAlign w:val="center"/>
          </w:tcPr>
          <w:p w14:paraId="42E1C10F" w14:textId="77777777" w:rsidR="00C266C1" w:rsidRPr="00B0660D" w:rsidRDefault="00C266C1" w:rsidP="00B24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03</w:t>
            </w:r>
          </w:p>
        </w:tc>
        <w:tc>
          <w:tcPr>
            <w:tcW w:w="540" w:type="dxa"/>
            <w:shd w:val="clear" w:color="auto" w:fill="D9D9D9"/>
            <w:vAlign w:val="center"/>
          </w:tcPr>
          <w:p w14:paraId="69B830E4" w14:textId="77777777" w:rsidR="00C266C1" w:rsidRPr="00B0660D" w:rsidRDefault="00C266C1" w:rsidP="00B24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26</w:t>
            </w:r>
          </w:p>
        </w:tc>
        <w:tc>
          <w:tcPr>
            <w:tcW w:w="570" w:type="dxa"/>
            <w:shd w:val="clear" w:color="auto" w:fill="D9D9D9"/>
            <w:vAlign w:val="center"/>
          </w:tcPr>
          <w:p w14:paraId="5A388FDD" w14:textId="77777777" w:rsidR="00C266C1" w:rsidRPr="00B0660D" w:rsidRDefault="00C266C1" w:rsidP="00B24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505" w:type="dxa"/>
            <w:shd w:val="clear" w:color="auto" w:fill="D9D9D9"/>
            <w:vAlign w:val="center"/>
          </w:tcPr>
          <w:p w14:paraId="46F406D9" w14:textId="77777777" w:rsidR="00C266C1" w:rsidRPr="00B0660D" w:rsidRDefault="00C266C1" w:rsidP="00B2452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485" w:type="dxa"/>
            <w:shd w:val="clear" w:color="auto" w:fill="D9D9D9"/>
            <w:vAlign w:val="center"/>
          </w:tcPr>
          <w:p w14:paraId="1AB78C73" w14:textId="77777777" w:rsidR="00C266C1" w:rsidRPr="00B0660D" w:rsidRDefault="00C266C1" w:rsidP="00B2452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540" w:type="dxa"/>
            <w:shd w:val="clear" w:color="auto" w:fill="D9D9D9"/>
            <w:vAlign w:val="center"/>
          </w:tcPr>
          <w:p w14:paraId="0E93D48C" w14:textId="77777777" w:rsidR="00C266C1" w:rsidRPr="00B0660D" w:rsidRDefault="00C266C1" w:rsidP="00B2452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540" w:type="dxa"/>
            <w:shd w:val="clear" w:color="auto" w:fill="D9D9D9"/>
            <w:vAlign w:val="center"/>
          </w:tcPr>
          <w:p w14:paraId="584DBE3F" w14:textId="77777777" w:rsidR="00C266C1" w:rsidRPr="00B0660D" w:rsidRDefault="00C266C1" w:rsidP="00B24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55" w:type="dxa"/>
            <w:shd w:val="clear" w:color="auto" w:fill="D9D9D9"/>
            <w:vAlign w:val="center"/>
          </w:tcPr>
          <w:p w14:paraId="39886A5A" w14:textId="77777777" w:rsidR="00C266C1" w:rsidRPr="00B0660D" w:rsidRDefault="00C266C1" w:rsidP="00B2452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86</w:t>
            </w:r>
          </w:p>
        </w:tc>
        <w:tc>
          <w:tcPr>
            <w:tcW w:w="574" w:type="dxa"/>
            <w:shd w:val="clear" w:color="auto" w:fill="D9D9D9"/>
            <w:vAlign w:val="center"/>
          </w:tcPr>
          <w:p w14:paraId="4164D503" w14:textId="77777777" w:rsidR="00C266C1" w:rsidRPr="00B0660D" w:rsidRDefault="00C266C1" w:rsidP="00B2452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47</w:t>
            </w:r>
          </w:p>
        </w:tc>
        <w:tc>
          <w:tcPr>
            <w:tcW w:w="567" w:type="dxa"/>
            <w:shd w:val="clear" w:color="auto" w:fill="D9D9D9"/>
            <w:vAlign w:val="center"/>
          </w:tcPr>
          <w:p w14:paraId="544CB785" w14:textId="77777777" w:rsidR="00C266C1" w:rsidRPr="00B0660D" w:rsidRDefault="00C266C1" w:rsidP="00B2452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40</w:t>
            </w:r>
          </w:p>
        </w:tc>
        <w:tc>
          <w:tcPr>
            <w:tcW w:w="567" w:type="dxa"/>
            <w:shd w:val="clear" w:color="auto" w:fill="D9D9D9"/>
            <w:vAlign w:val="center"/>
          </w:tcPr>
          <w:p w14:paraId="1E294495" w14:textId="77777777" w:rsidR="00C266C1" w:rsidRPr="00B0660D" w:rsidRDefault="00C266C1" w:rsidP="00B24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425" w:type="dxa"/>
            <w:vMerge/>
            <w:shd w:val="clear" w:color="auto" w:fill="D9D9D9"/>
            <w:vAlign w:val="center"/>
          </w:tcPr>
          <w:p w14:paraId="3038C4BF" w14:textId="77777777" w:rsidR="00C266C1" w:rsidRPr="00B0660D" w:rsidRDefault="00C266C1" w:rsidP="00B2452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266C1" w:rsidRPr="00FC3398" w14:paraId="351084E3" w14:textId="77777777" w:rsidTr="00B24520">
        <w:trPr>
          <w:trHeight w:val="293"/>
        </w:trPr>
        <w:tc>
          <w:tcPr>
            <w:tcW w:w="552" w:type="dxa"/>
            <w:gridSpan w:val="2"/>
            <w:vMerge/>
            <w:shd w:val="clear" w:color="auto" w:fill="D9D9D9"/>
            <w:vAlign w:val="center"/>
          </w:tcPr>
          <w:p w14:paraId="2214BF3C" w14:textId="77777777" w:rsidR="00C266C1" w:rsidRPr="00B0660D" w:rsidRDefault="00C266C1" w:rsidP="00B2452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85" w:type="dxa"/>
            <w:vMerge/>
            <w:shd w:val="clear" w:color="auto" w:fill="D9D9D9"/>
            <w:vAlign w:val="center"/>
          </w:tcPr>
          <w:p w14:paraId="10F9365E" w14:textId="77777777" w:rsidR="00C266C1" w:rsidRPr="00B0660D" w:rsidRDefault="00C266C1" w:rsidP="00B2452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00" w:type="dxa"/>
            <w:shd w:val="clear" w:color="auto" w:fill="D9D9D9"/>
            <w:vAlign w:val="center"/>
          </w:tcPr>
          <w:p w14:paraId="43A77842" w14:textId="77777777" w:rsidR="00C266C1" w:rsidRPr="00B0660D" w:rsidRDefault="00C266C1" w:rsidP="00B24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lor, NIR-2X</w:t>
            </w:r>
          </w:p>
        </w:tc>
        <w:tc>
          <w:tcPr>
            <w:tcW w:w="1245" w:type="dxa"/>
            <w:vMerge/>
            <w:shd w:val="clear" w:color="auto" w:fill="D9D9D9"/>
            <w:vAlign w:val="center"/>
          </w:tcPr>
          <w:p w14:paraId="0ABD5A17" w14:textId="77777777" w:rsidR="00C266C1" w:rsidRPr="00B0660D" w:rsidRDefault="00C266C1" w:rsidP="00B2452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10" w:type="dxa"/>
            <w:shd w:val="clear" w:color="auto" w:fill="D9D9D9"/>
            <w:vAlign w:val="center"/>
          </w:tcPr>
          <w:p w14:paraId="1D35DD3A" w14:textId="77777777" w:rsidR="00C266C1" w:rsidRPr="00B0660D" w:rsidRDefault="00C266C1" w:rsidP="00B24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465" w:type="dxa"/>
            <w:shd w:val="clear" w:color="auto" w:fill="D9D9D9"/>
            <w:vAlign w:val="center"/>
          </w:tcPr>
          <w:p w14:paraId="3674CEBD" w14:textId="77777777" w:rsidR="00C266C1" w:rsidRPr="00B0660D" w:rsidRDefault="00C266C1" w:rsidP="00B24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615" w:type="dxa"/>
            <w:shd w:val="clear" w:color="auto" w:fill="D9D9D9"/>
            <w:vAlign w:val="center"/>
          </w:tcPr>
          <w:p w14:paraId="3A2C0C3E" w14:textId="77777777" w:rsidR="00C266C1" w:rsidRPr="00B0660D" w:rsidRDefault="00C266C1" w:rsidP="00B24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480" w:type="dxa"/>
            <w:shd w:val="clear" w:color="auto" w:fill="D9D9D9"/>
            <w:vAlign w:val="center"/>
          </w:tcPr>
          <w:p w14:paraId="46DE695C" w14:textId="77777777" w:rsidR="00C266C1" w:rsidRPr="00B0660D" w:rsidRDefault="00C266C1" w:rsidP="00B24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585" w:type="dxa"/>
            <w:shd w:val="clear" w:color="auto" w:fill="D9D9D9"/>
            <w:vAlign w:val="center"/>
          </w:tcPr>
          <w:p w14:paraId="5D7CC929" w14:textId="77777777" w:rsidR="00C266C1" w:rsidRPr="00B0660D" w:rsidRDefault="00C266C1" w:rsidP="00B24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27</w:t>
            </w:r>
          </w:p>
        </w:tc>
        <w:tc>
          <w:tcPr>
            <w:tcW w:w="495" w:type="dxa"/>
            <w:shd w:val="clear" w:color="auto" w:fill="D9D9D9"/>
            <w:vAlign w:val="center"/>
          </w:tcPr>
          <w:p w14:paraId="173E0276" w14:textId="77777777" w:rsidR="00C266C1" w:rsidRPr="00B0660D" w:rsidRDefault="00C266C1" w:rsidP="00B24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89</w:t>
            </w:r>
          </w:p>
        </w:tc>
        <w:tc>
          <w:tcPr>
            <w:tcW w:w="540" w:type="dxa"/>
            <w:shd w:val="clear" w:color="auto" w:fill="D9D9D9"/>
            <w:vAlign w:val="center"/>
          </w:tcPr>
          <w:p w14:paraId="40F1372B" w14:textId="77777777" w:rsidR="00C266C1" w:rsidRPr="00B0660D" w:rsidRDefault="00C266C1" w:rsidP="00B24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23</w:t>
            </w:r>
          </w:p>
        </w:tc>
        <w:tc>
          <w:tcPr>
            <w:tcW w:w="570" w:type="dxa"/>
            <w:shd w:val="clear" w:color="auto" w:fill="D9D9D9"/>
            <w:vAlign w:val="center"/>
          </w:tcPr>
          <w:p w14:paraId="00DE3F59" w14:textId="77777777" w:rsidR="00C266C1" w:rsidRPr="00B0660D" w:rsidRDefault="00C266C1" w:rsidP="00B24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505" w:type="dxa"/>
            <w:shd w:val="clear" w:color="auto" w:fill="D9D9D9"/>
            <w:vAlign w:val="center"/>
          </w:tcPr>
          <w:p w14:paraId="6930DAD3" w14:textId="77777777" w:rsidR="00C266C1" w:rsidRPr="00B0660D" w:rsidRDefault="00C266C1" w:rsidP="00B2452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485" w:type="dxa"/>
            <w:shd w:val="clear" w:color="auto" w:fill="D9D9D9"/>
            <w:vAlign w:val="center"/>
          </w:tcPr>
          <w:p w14:paraId="1247B1EA" w14:textId="77777777" w:rsidR="00C266C1" w:rsidRPr="00B0660D" w:rsidRDefault="00C266C1" w:rsidP="00B2452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540" w:type="dxa"/>
            <w:shd w:val="clear" w:color="auto" w:fill="D9D9D9"/>
            <w:vAlign w:val="center"/>
          </w:tcPr>
          <w:p w14:paraId="6381141B" w14:textId="77777777" w:rsidR="00C266C1" w:rsidRPr="00B0660D" w:rsidRDefault="00C266C1" w:rsidP="00B2452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540" w:type="dxa"/>
            <w:shd w:val="clear" w:color="auto" w:fill="D9D9D9"/>
            <w:vAlign w:val="center"/>
          </w:tcPr>
          <w:p w14:paraId="69ED2F31" w14:textId="77777777" w:rsidR="00C266C1" w:rsidRPr="00B0660D" w:rsidRDefault="00C266C1" w:rsidP="00B24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55" w:type="dxa"/>
            <w:shd w:val="clear" w:color="auto" w:fill="D9D9D9"/>
            <w:vAlign w:val="center"/>
          </w:tcPr>
          <w:p w14:paraId="4B384D68" w14:textId="77777777" w:rsidR="00C266C1" w:rsidRPr="00B0660D" w:rsidRDefault="00C266C1" w:rsidP="00B2452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04</w:t>
            </w:r>
          </w:p>
        </w:tc>
        <w:tc>
          <w:tcPr>
            <w:tcW w:w="574" w:type="dxa"/>
            <w:shd w:val="clear" w:color="auto" w:fill="D9D9D9"/>
            <w:vAlign w:val="center"/>
          </w:tcPr>
          <w:p w14:paraId="49FE6A1E" w14:textId="77777777" w:rsidR="00C266C1" w:rsidRPr="00B0660D" w:rsidRDefault="00C266C1" w:rsidP="00B2452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65</w:t>
            </w:r>
          </w:p>
        </w:tc>
        <w:tc>
          <w:tcPr>
            <w:tcW w:w="567" w:type="dxa"/>
            <w:shd w:val="clear" w:color="auto" w:fill="D9D9D9"/>
            <w:vAlign w:val="center"/>
          </w:tcPr>
          <w:p w14:paraId="4039EAD9" w14:textId="77777777" w:rsidR="00C266C1" w:rsidRPr="00B0660D" w:rsidRDefault="00C266C1" w:rsidP="00B2452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56</w:t>
            </w:r>
          </w:p>
        </w:tc>
        <w:tc>
          <w:tcPr>
            <w:tcW w:w="567" w:type="dxa"/>
            <w:shd w:val="clear" w:color="auto" w:fill="D9D9D9"/>
            <w:vAlign w:val="center"/>
          </w:tcPr>
          <w:p w14:paraId="08F35A88" w14:textId="77777777" w:rsidR="00C266C1" w:rsidRPr="00B0660D" w:rsidRDefault="00C266C1" w:rsidP="00B24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425" w:type="dxa"/>
            <w:vMerge/>
            <w:shd w:val="clear" w:color="auto" w:fill="D9D9D9"/>
            <w:vAlign w:val="center"/>
          </w:tcPr>
          <w:p w14:paraId="7AE4C2C2" w14:textId="77777777" w:rsidR="00C266C1" w:rsidRPr="00B0660D" w:rsidRDefault="00C266C1" w:rsidP="00B2452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266C1" w:rsidRPr="00FC3398" w14:paraId="4462B2C0" w14:textId="77777777" w:rsidTr="00B24520">
        <w:trPr>
          <w:trHeight w:val="293"/>
        </w:trPr>
        <w:tc>
          <w:tcPr>
            <w:tcW w:w="552" w:type="dxa"/>
            <w:gridSpan w:val="2"/>
            <w:vMerge/>
            <w:shd w:val="clear" w:color="auto" w:fill="D9D9D9"/>
            <w:vAlign w:val="center"/>
          </w:tcPr>
          <w:p w14:paraId="55C6CE68" w14:textId="77777777" w:rsidR="00C266C1" w:rsidRPr="00B0660D" w:rsidRDefault="00C266C1" w:rsidP="00B2452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85" w:type="dxa"/>
            <w:vMerge/>
            <w:shd w:val="clear" w:color="auto" w:fill="D9D9D9"/>
            <w:vAlign w:val="center"/>
          </w:tcPr>
          <w:p w14:paraId="46E952BC" w14:textId="77777777" w:rsidR="00C266C1" w:rsidRPr="00B0660D" w:rsidRDefault="00C266C1" w:rsidP="00B2452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00" w:type="dxa"/>
            <w:shd w:val="clear" w:color="auto" w:fill="D9D9D9"/>
            <w:vAlign w:val="center"/>
          </w:tcPr>
          <w:p w14:paraId="0017BFCE" w14:textId="77777777" w:rsidR="00C266C1" w:rsidRPr="00B0660D" w:rsidRDefault="00C266C1" w:rsidP="00B24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xalate, NIR-2X</w:t>
            </w:r>
          </w:p>
        </w:tc>
        <w:tc>
          <w:tcPr>
            <w:tcW w:w="1245" w:type="dxa"/>
            <w:vMerge/>
            <w:shd w:val="clear" w:color="auto" w:fill="D9D9D9"/>
            <w:vAlign w:val="center"/>
          </w:tcPr>
          <w:p w14:paraId="2A25FC95" w14:textId="77777777" w:rsidR="00C266C1" w:rsidRPr="00B0660D" w:rsidRDefault="00C266C1" w:rsidP="00B2452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10" w:type="dxa"/>
            <w:shd w:val="clear" w:color="auto" w:fill="D9D9D9"/>
            <w:vAlign w:val="center"/>
          </w:tcPr>
          <w:p w14:paraId="0E57A332" w14:textId="77777777" w:rsidR="00C266C1" w:rsidRPr="00B0660D" w:rsidRDefault="00C266C1" w:rsidP="00B24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465" w:type="dxa"/>
            <w:shd w:val="clear" w:color="auto" w:fill="D9D9D9"/>
            <w:vAlign w:val="center"/>
          </w:tcPr>
          <w:p w14:paraId="531C65B7" w14:textId="77777777" w:rsidR="00C266C1" w:rsidRPr="00B0660D" w:rsidRDefault="00C266C1" w:rsidP="00B24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615" w:type="dxa"/>
            <w:shd w:val="clear" w:color="auto" w:fill="D9D9D9"/>
            <w:vAlign w:val="center"/>
          </w:tcPr>
          <w:p w14:paraId="0377124C" w14:textId="77777777" w:rsidR="00C266C1" w:rsidRPr="00B0660D" w:rsidRDefault="00C266C1" w:rsidP="00B24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480" w:type="dxa"/>
            <w:shd w:val="clear" w:color="auto" w:fill="D9D9D9"/>
            <w:vAlign w:val="center"/>
          </w:tcPr>
          <w:p w14:paraId="0A05A7E8" w14:textId="77777777" w:rsidR="00C266C1" w:rsidRPr="00B0660D" w:rsidRDefault="00C266C1" w:rsidP="00B24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585" w:type="dxa"/>
            <w:shd w:val="clear" w:color="auto" w:fill="D9D9D9"/>
            <w:vAlign w:val="center"/>
          </w:tcPr>
          <w:p w14:paraId="16072EE6" w14:textId="77777777" w:rsidR="00C266C1" w:rsidRPr="00B0660D" w:rsidRDefault="00C266C1" w:rsidP="00B24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92</w:t>
            </w:r>
          </w:p>
        </w:tc>
        <w:tc>
          <w:tcPr>
            <w:tcW w:w="495" w:type="dxa"/>
            <w:shd w:val="clear" w:color="auto" w:fill="D9D9D9"/>
            <w:vAlign w:val="center"/>
          </w:tcPr>
          <w:p w14:paraId="2C9EE933" w14:textId="77777777" w:rsidR="00C266C1" w:rsidRPr="00B0660D" w:rsidRDefault="00C266C1" w:rsidP="00B24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34</w:t>
            </w:r>
          </w:p>
        </w:tc>
        <w:tc>
          <w:tcPr>
            <w:tcW w:w="540" w:type="dxa"/>
            <w:shd w:val="clear" w:color="auto" w:fill="D9D9D9"/>
            <w:vAlign w:val="center"/>
          </w:tcPr>
          <w:p w14:paraId="6765137B" w14:textId="77777777" w:rsidR="00C266C1" w:rsidRPr="00B0660D" w:rsidRDefault="00C266C1" w:rsidP="00B24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93</w:t>
            </w:r>
          </w:p>
        </w:tc>
        <w:tc>
          <w:tcPr>
            <w:tcW w:w="570" w:type="dxa"/>
            <w:shd w:val="clear" w:color="auto" w:fill="D9D9D9"/>
            <w:vAlign w:val="center"/>
          </w:tcPr>
          <w:p w14:paraId="2BA93A3D" w14:textId="77777777" w:rsidR="00C266C1" w:rsidRPr="00B0660D" w:rsidRDefault="00C266C1" w:rsidP="00B24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505" w:type="dxa"/>
            <w:shd w:val="clear" w:color="auto" w:fill="D9D9D9"/>
            <w:vAlign w:val="center"/>
          </w:tcPr>
          <w:p w14:paraId="162C06DC" w14:textId="77777777" w:rsidR="00C266C1" w:rsidRPr="00B0660D" w:rsidRDefault="00C266C1" w:rsidP="00B2452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485" w:type="dxa"/>
            <w:shd w:val="clear" w:color="auto" w:fill="D9D9D9"/>
            <w:vAlign w:val="center"/>
          </w:tcPr>
          <w:p w14:paraId="320FF173" w14:textId="77777777" w:rsidR="00C266C1" w:rsidRPr="00B0660D" w:rsidRDefault="00C266C1" w:rsidP="00B2452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540" w:type="dxa"/>
            <w:shd w:val="clear" w:color="auto" w:fill="D9D9D9"/>
            <w:vAlign w:val="center"/>
          </w:tcPr>
          <w:p w14:paraId="28AEA637" w14:textId="77777777" w:rsidR="00C266C1" w:rsidRPr="00B0660D" w:rsidRDefault="00C266C1" w:rsidP="00B2452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540" w:type="dxa"/>
            <w:shd w:val="clear" w:color="auto" w:fill="D9D9D9"/>
            <w:vAlign w:val="center"/>
          </w:tcPr>
          <w:p w14:paraId="4F2B52DD" w14:textId="77777777" w:rsidR="00C266C1" w:rsidRPr="00B0660D" w:rsidRDefault="00C266C1" w:rsidP="00B24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55" w:type="dxa"/>
            <w:shd w:val="clear" w:color="auto" w:fill="D9D9D9"/>
            <w:vAlign w:val="center"/>
          </w:tcPr>
          <w:p w14:paraId="4C16BBAE" w14:textId="77777777" w:rsidR="00C266C1" w:rsidRPr="00B0660D" w:rsidRDefault="00C266C1" w:rsidP="00B2452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18</w:t>
            </w:r>
          </w:p>
        </w:tc>
        <w:tc>
          <w:tcPr>
            <w:tcW w:w="574" w:type="dxa"/>
            <w:shd w:val="clear" w:color="auto" w:fill="D9D9D9"/>
            <w:vAlign w:val="center"/>
          </w:tcPr>
          <w:p w14:paraId="1F2AE26C" w14:textId="77777777" w:rsidR="00C266C1" w:rsidRPr="00B0660D" w:rsidRDefault="00C266C1" w:rsidP="00B2452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13</w:t>
            </w:r>
          </w:p>
        </w:tc>
        <w:tc>
          <w:tcPr>
            <w:tcW w:w="567" w:type="dxa"/>
            <w:shd w:val="clear" w:color="auto" w:fill="D9D9D9"/>
            <w:vAlign w:val="center"/>
          </w:tcPr>
          <w:p w14:paraId="4B3D0567" w14:textId="77777777" w:rsidR="00C266C1" w:rsidRPr="00B0660D" w:rsidRDefault="00C266C1" w:rsidP="00B2452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04</w:t>
            </w:r>
          </w:p>
        </w:tc>
        <w:tc>
          <w:tcPr>
            <w:tcW w:w="567" w:type="dxa"/>
            <w:shd w:val="clear" w:color="auto" w:fill="D9D9D9"/>
            <w:vAlign w:val="center"/>
          </w:tcPr>
          <w:p w14:paraId="7F0514C9" w14:textId="77777777" w:rsidR="00C266C1" w:rsidRPr="00B0660D" w:rsidRDefault="00C266C1" w:rsidP="00B24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425" w:type="dxa"/>
            <w:vMerge/>
            <w:shd w:val="clear" w:color="auto" w:fill="D9D9D9"/>
            <w:vAlign w:val="center"/>
          </w:tcPr>
          <w:p w14:paraId="00FB5118" w14:textId="77777777" w:rsidR="00C266C1" w:rsidRPr="00B0660D" w:rsidRDefault="00C266C1" w:rsidP="00B2452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266C1" w:rsidRPr="00FC3398" w14:paraId="22D37576" w14:textId="77777777" w:rsidTr="00B24520">
        <w:trPr>
          <w:trHeight w:val="293"/>
        </w:trPr>
        <w:tc>
          <w:tcPr>
            <w:tcW w:w="552" w:type="dxa"/>
            <w:gridSpan w:val="2"/>
            <w:vMerge/>
            <w:shd w:val="clear" w:color="auto" w:fill="D9D9D9"/>
            <w:vAlign w:val="center"/>
          </w:tcPr>
          <w:p w14:paraId="19704FF6" w14:textId="77777777" w:rsidR="00C266C1" w:rsidRPr="00B0660D" w:rsidRDefault="00C266C1" w:rsidP="00B2452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85" w:type="dxa"/>
            <w:vMerge/>
            <w:shd w:val="clear" w:color="auto" w:fill="D9D9D9"/>
            <w:vAlign w:val="center"/>
          </w:tcPr>
          <w:p w14:paraId="04B85801" w14:textId="77777777" w:rsidR="00C266C1" w:rsidRPr="00B0660D" w:rsidRDefault="00C266C1" w:rsidP="00B2452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00" w:type="dxa"/>
            <w:shd w:val="clear" w:color="auto" w:fill="D9D9D9"/>
            <w:vAlign w:val="center"/>
          </w:tcPr>
          <w:p w14:paraId="2F14C45A" w14:textId="77777777" w:rsidR="00C266C1" w:rsidRPr="00B0660D" w:rsidRDefault="00C266C1" w:rsidP="00B24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hlich3, NIR-2X</w:t>
            </w:r>
          </w:p>
        </w:tc>
        <w:tc>
          <w:tcPr>
            <w:tcW w:w="1245" w:type="dxa"/>
            <w:vMerge/>
            <w:shd w:val="clear" w:color="auto" w:fill="D9D9D9"/>
            <w:vAlign w:val="center"/>
          </w:tcPr>
          <w:p w14:paraId="4ABD8E0E" w14:textId="77777777" w:rsidR="00C266C1" w:rsidRPr="00B0660D" w:rsidRDefault="00C266C1" w:rsidP="00B2452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10" w:type="dxa"/>
            <w:shd w:val="clear" w:color="auto" w:fill="D9D9D9"/>
            <w:vAlign w:val="center"/>
          </w:tcPr>
          <w:p w14:paraId="64FF955C" w14:textId="77777777" w:rsidR="00C266C1" w:rsidRPr="00B0660D" w:rsidRDefault="00C266C1" w:rsidP="00B24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465" w:type="dxa"/>
            <w:shd w:val="clear" w:color="auto" w:fill="D9D9D9"/>
            <w:vAlign w:val="center"/>
          </w:tcPr>
          <w:p w14:paraId="3C11E84D" w14:textId="77777777" w:rsidR="00C266C1" w:rsidRPr="00B0660D" w:rsidRDefault="00C266C1" w:rsidP="00B24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615" w:type="dxa"/>
            <w:shd w:val="clear" w:color="auto" w:fill="D9D9D9"/>
            <w:vAlign w:val="center"/>
          </w:tcPr>
          <w:p w14:paraId="1609B1CF" w14:textId="77777777" w:rsidR="00C266C1" w:rsidRPr="00B0660D" w:rsidRDefault="00C266C1" w:rsidP="00B24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480" w:type="dxa"/>
            <w:shd w:val="clear" w:color="auto" w:fill="D9D9D9"/>
            <w:vAlign w:val="center"/>
          </w:tcPr>
          <w:p w14:paraId="0CF711E4" w14:textId="77777777" w:rsidR="00C266C1" w:rsidRPr="00B0660D" w:rsidRDefault="00C266C1" w:rsidP="00B24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585" w:type="dxa"/>
            <w:shd w:val="clear" w:color="auto" w:fill="D9D9D9"/>
            <w:vAlign w:val="center"/>
          </w:tcPr>
          <w:p w14:paraId="7D761A70" w14:textId="77777777" w:rsidR="00C266C1" w:rsidRPr="00B0660D" w:rsidRDefault="00C266C1" w:rsidP="00B24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65</w:t>
            </w:r>
          </w:p>
        </w:tc>
        <w:tc>
          <w:tcPr>
            <w:tcW w:w="495" w:type="dxa"/>
            <w:shd w:val="clear" w:color="auto" w:fill="D9D9D9"/>
            <w:vAlign w:val="center"/>
          </w:tcPr>
          <w:p w14:paraId="36E126E3" w14:textId="77777777" w:rsidR="00C266C1" w:rsidRPr="00B0660D" w:rsidRDefault="00C266C1" w:rsidP="00B24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05</w:t>
            </w:r>
          </w:p>
        </w:tc>
        <w:tc>
          <w:tcPr>
            <w:tcW w:w="540" w:type="dxa"/>
            <w:shd w:val="clear" w:color="auto" w:fill="D9D9D9"/>
            <w:vAlign w:val="center"/>
          </w:tcPr>
          <w:p w14:paraId="769D9107" w14:textId="77777777" w:rsidR="00C266C1" w:rsidRPr="00B0660D" w:rsidRDefault="00C266C1" w:rsidP="00B24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00</w:t>
            </w:r>
          </w:p>
        </w:tc>
        <w:tc>
          <w:tcPr>
            <w:tcW w:w="570" w:type="dxa"/>
            <w:shd w:val="clear" w:color="auto" w:fill="D9D9D9"/>
            <w:vAlign w:val="center"/>
          </w:tcPr>
          <w:p w14:paraId="15D1AD16" w14:textId="77777777" w:rsidR="00C266C1" w:rsidRPr="00B0660D" w:rsidRDefault="00C266C1" w:rsidP="00B24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505" w:type="dxa"/>
            <w:shd w:val="clear" w:color="auto" w:fill="D9D9D9"/>
            <w:vAlign w:val="center"/>
          </w:tcPr>
          <w:p w14:paraId="27E9DC11" w14:textId="77777777" w:rsidR="00C266C1" w:rsidRPr="00B0660D" w:rsidRDefault="00C266C1" w:rsidP="00B2452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485" w:type="dxa"/>
            <w:shd w:val="clear" w:color="auto" w:fill="D9D9D9"/>
            <w:vAlign w:val="center"/>
          </w:tcPr>
          <w:p w14:paraId="51AC3F0F" w14:textId="77777777" w:rsidR="00C266C1" w:rsidRPr="00B0660D" w:rsidRDefault="00C266C1" w:rsidP="00B2452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540" w:type="dxa"/>
            <w:shd w:val="clear" w:color="auto" w:fill="D9D9D9"/>
            <w:vAlign w:val="center"/>
          </w:tcPr>
          <w:p w14:paraId="57FBF5D8" w14:textId="77777777" w:rsidR="00C266C1" w:rsidRPr="00B0660D" w:rsidRDefault="00C266C1" w:rsidP="00B2452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540" w:type="dxa"/>
            <w:shd w:val="clear" w:color="auto" w:fill="D9D9D9"/>
            <w:vAlign w:val="center"/>
          </w:tcPr>
          <w:p w14:paraId="78133FAC" w14:textId="77777777" w:rsidR="00C266C1" w:rsidRPr="00B0660D" w:rsidRDefault="00C266C1" w:rsidP="00B24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55" w:type="dxa"/>
            <w:shd w:val="clear" w:color="auto" w:fill="D9D9D9"/>
            <w:vAlign w:val="center"/>
          </w:tcPr>
          <w:p w14:paraId="157EB262" w14:textId="77777777" w:rsidR="00C266C1" w:rsidRPr="00B0660D" w:rsidRDefault="00C266C1" w:rsidP="00B2452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00</w:t>
            </w:r>
          </w:p>
        </w:tc>
        <w:tc>
          <w:tcPr>
            <w:tcW w:w="574" w:type="dxa"/>
            <w:shd w:val="clear" w:color="auto" w:fill="D9D9D9"/>
            <w:vAlign w:val="center"/>
          </w:tcPr>
          <w:p w14:paraId="388E07AF" w14:textId="77777777" w:rsidR="00C266C1" w:rsidRPr="00B0660D" w:rsidRDefault="00C266C1" w:rsidP="00B2452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80</w:t>
            </w:r>
          </w:p>
        </w:tc>
        <w:tc>
          <w:tcPr>
            <w:tcW w:w="567" w:type="dxa"/>
            <w:shd w:val="clear" w:color="auto" w:fill="D9D9D9"/>
            <w:vAlign w:val="center"/>
          </w:tcPr>
          <w:p w14:paraId="3BC99340" w14:textId="77777777" w:rsidR="00C266C1" w:rsidRPr="00B0660D" w:rsidRDefault="00C266C1" w:rsidP="00B2452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06</w:t>
            </w:r>
          </w:p>
        </w:tc>
        <w:tc>
          <w:tcPr>
            <w:tcW w:w="567" w:type="dxa"/>
            <w:shd w:val="clear" w:color="auto" w:fill="D9D9D9"/>
            <w:vAlign w:val="center"/>
          </w:tcPr>
          <w:p w14:paraId="3F22CD73" w14:textId="77777777" w:rsidR="00C266C1" w:rsidRPr="00B0660D" w:rsidRDefault="00C266C1" w:rsidP="00B24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6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425" w:type="dxa"/>
            <w:vMerge/>
            <w:shd w:val="clear" w:color="auto" w:fill="D9D9D9"/>
            <w:vAlign w:val="center"/>
          </w:tcPr>
          <w:p w14:paraId="35308E64" w14:textId="77777777" w:rsidR="00C266C1" w:rsidRPr="00B0660D" w:rsidRDefault="00C266C1" w:rsidP="00B2452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14:paraId="254DEF42" w14:textId="77777777" w:rsidR="00C266C1" w:rsidRPr="00775E03" w:rsidRDefault="00C266C1" w:rsidP="00C266C1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</w:rPr>
        <w:t xml:space="preserve">     </w:t>
      </w:r>
      <w:r w:rsidRPr="00775E03">
        <w:rPr>
          <w:rFonts w:ascii="Times New Roman" w:eastAsia="Times New Roman" w:hAnsi="Times New Roman" w:cs="Times New Roman"/>
          <w:color w:val="000000"/>
          <w:sz w:val="24"/>
          <w:szCs w:val="24"/>
        </w:rPr>
        <w:t>C: Carbon; PT: Pre-treatments (no peroxide or peroxide); MIR: MIR scores; RMSE: root mean square error; N: Sample size</w:t>
      </w:r>
    </w:p>
    <w:p w14:paraId="39E08414" w14:textId="77777777" w:rsidR="00A42CD4" w:rsidRPr="00C266C1" w:rsidRDefault="00A42CD4" w:rsidP="00C266C1"/>
    <w:sectPr w:rsidR="00A42CD4" w:rsidRPr="00C266C1" w:rsidSect="00C266C1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66C1"/>
    <w:rsid w:val="00A42CD4"/>
    <w:rsid w:val="00C266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D459CE"/>
  <w15:chartTrackingRefBased/>
  <w15:docId w15:val="{91BCA690-4365-4003-955E-44ABFE8CF5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66C1"/>
    <w:rPr>
      <w:rFonts w:ascii="Calibri" w:eastAsia="Calibri" w:hAnsi="Calibri" w:cs="Calibri"/>
      <w:lang w:val="en-CA" w:eastAsia="fr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3</Words>
  <Characters>1117</Characters>
  <Application>Microsoft Office Word</Application>
  <DocSecurity>0</DocSecurity>
  <Lines>9</Lines>
  <Paragraphs>2</Paragraphs>
  <ScaleCrop>false</ScaleCrop>
  <Company/>
  <LinksUpToDate>false</LinksUpToDate>
  <CharactersWithSpaces>1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Élizabeth Parent</dc:creator>
  <cp:keywords/>
  <dc:description/>
  <cp:lastModifiedBy>Élizabeth Parent</cp:lastModifiedBy>
  <cp:revision>1</cp:revision>
  <dcterms:created xsi:type="dcterms:W3CDTF">2021-03-29T19:15:00Z</dcterms:created>
  <dcterms:modified xsi:type="dcterms:W3CDTF">2021-03-29T19:16:00Z</dcterms:modified>
</cp:coreProperties>
</file>